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FC4" w:rsidRDefault="00AB5627" w:rsidP="00AB5627">
      <w:pPr>
        <w:jc w:val="center"/>
        <w:rPr>
          <w:rFonts w:ascii="Times New Roman" w:hAnsi="Times New Roman"/>
          <w:sz w:val="18"/>
          <w:szCs w:val="18"/>
        </w:rPr>
      </w:pPr>
      <w:r w:rsidRPr="00AB5627">
        <w:rPr>
          <w:rFonts w:ascii="Times New Roman" w:hAnsi="Times New Roman"/>
          <w:sz w:val="18"/>
          <w:szCs w:val="18"/>
        </w:rPr>
        <w:t xml:space="preserve">Table S2 </w:t>
      </w:r>
      <w:r>
        <w:rPr>
          <w:rFonts w:ascii="Times New Roman" w:hAnsi="Times New Roman" w:hint="eastAsia"/>
          <w:sz w:val="18"/>
          <w:szCs w:val="18"/>
        </w:rPr>
        <w:t>G</w:t>
      </w:r>
      <w:r w:rsidRPr="00AB5627">
        <w:rPr>
          <w:rFonts w:ascii="Times New Roman" w:hAnsi="Times New Roman"/>
          <w:sz w:val="18"/>
          <w:szCs w:val="18"/>
        </w:rPr>
        <w:t xml:space="preserve">ene primers applied </w:t>
      </w:r>
      <w:r>
        <w:rPr>
          <w:rFonts w:ascii="Times New Roman" w:hAnsi="Times New Roman" w:hint="eastAsia"/>
          <w:sz w:val="18"/>
          <w:szCs w:val="18"/>
        </w:rPr>
        <w:t xml:space="preserve">in </w:t>
      </w:r>
      <w:r w:rsidRPr="00AB5627">
        <w:rPr>
          <w:rFonts w:ascii="Times New Roman" w:hAnsi="Times New Roman"/>
          <w:sz w:val="18"/>
          <w:szCs w:val="18"/>
        </w:rPr>
        <w:t>yeast two-hybrid experiments</w:t>
      </w:r>
    </w:p>
    <w:tbl>
      <w:tblPr>
        <w:tblpPr w:leftFromText="180" w:rightFromText="180" w:vertAnchor="text" w:horzAnchor="page" w:tblpXSpec="center" w:tblpY="175"/>
        <w:tblOverlap w:val="never"/>
        <w:tblW w:w="79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9"/>
        <w:gridCol w:w="2050"/>
        <w:gridCol w:w="2060"/>
        <w:gridCol w:w="2048"/>
      </w:tblGrid>
      <w:tr w:rsidR="00962FC4" w:rsidTr="00807C47">
        <w:trPr>
          <w:trHeight w:val="304"/>
          <w:jc w:val="center"/>
        </w:trPr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ward primers (5ʹ-3ʹ)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verse primers (5ʹ-3ʹ)</w:t>
            </w:r>
          </w:p>
        </w:tc>
      </w:tr>
      <w:tr w:rsidR="00C007D7" w:rsidTr="00C007D7">
        <w:trPr>
          <w:trHeight w:val="454"/>
          <w:jc w:val="center"/>
        </w:trPr>
        <w:tc>
          <w:tcPr>
            <w:tcW w:w="1779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P2CA2</w:t>
            </w:r>
          </w:p>
        </w:tc>
        <w:tc>
          <w:tcPr>
            <w:tcW w:w="205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A05G0308</w:t>
            </w:r>
          </w:p>
        </w:tc>
        <w:tc>
          <w:tcPr>
            <w:tcW w:w="20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AGGAGATGTCTTTGAC</w:t>
            </w:r>
          </w:p>
        </w:tc>
        <w:tc>
          <w:tcPr>
            <w:tcW w:w="2048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CGTCGACGGTCTTACTCTTGAACTTCC</w:t>
            </w:r>
          </w:p>
        </w:tc>
      </w:tr>
      <w:tr w:rsidR="00C007D7" w:rsidTr="00C007D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P2CA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A05G078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CGGAGATCTATCGCGG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CGTGGCTCTCTTTAGATCCACCAC</w:t>
            </w:r>
          </w:p>
        </w:tc>
      </w:tr>
      <w:tr w:rsidR="00962FC4" w:rsidTr="00C007D7">
        <w:trPr>
          <w:trHeight w:val="393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h</w:t>
            </w:r>
            <w:r w:rsidR="00686C51">
              <w:rPr>
                <w:rFonts w:ascii="Times New Roman" w:hAnsi="Times New Roman"/>
                <w:i/>
                <w:iCs/>
                <w:sz w:val="18"/>
                <w:szCs w:val="18"/>
              </w:rPr>
              <w:t>PP2CA6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A06G0579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AACCTCCACGGGAAG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62FC4" w:rsidRDefault="00962FC4" w:rsidP="00807C4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GTTGAAGAGAAGGGATTGGATTAGGT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hPP2CA10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A10G1998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CTGGAGTTTGCTGTGGA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GCACTGCAGTTGATTTTCCTTCAAATCAACAACGACAA 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hPP2CA13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A13G1741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AACCCCTACTTGAAGAAG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CGTCGACTCTTTTTTTCACCGCATTGGAT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hPP2CA15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D04G061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CGGGAATTTGCTGTGA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CAGCGGCTGATTTTTCTTCAAAT</w:t>
            </w:r>
          </w:p>
        </w:tc>
      </w:tr>
      <w:tr w:rsidR="00C007D7" w:rsidTr="00807C47">
        <w:trPr>
          <w:trHeight w:val="471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P2CA17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D05G1309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CGGATCCATGGAAGAGATGTCTCCGGC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TGTTTTGCTCTTGAACTTCCTTTGAGCT</w:t>
            </w:r>
          </w:p>
        </w:tc>
      </w:tr>
      <w:tr w:rsidR="00C007D7" w:rsidTr="00807C47">
        <w:trPr>
          <w:trHeight w:val="471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P2CA18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D05G3907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CGGAGATCTGTTACGG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CGTGGCTCTCCTTAGATCCA</w:t>
            </w:r>
          </w:p>
        </w:tc>
      </w:tr>
      <w:tr w:rsidR="00C007D7" w:rsidTr="00807C47">
        <w:trPr>
          <w:trHeight w:val="90"/>
          <w:jc w:val="center"/>
        </w:trPr>
        <w:tc>
          <w:tcPr>
            <w:tcW w:w="1779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hPP2CA1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D06G0657</w:t>
            </w:r>
          </w:p>
        </w:tc>
        <w:tc>
          <w:tcPr>
            <w:tcW w:w="20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AACCTCCACGGGAAGA</w:t>
            </w:r>
          </w:p>
        </w:tc>
        <w:tc>
          <w:tcPr>
            <w:tcW w:w="204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GTTGAAGAGAAGGGATTGGATTAGGT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widowControl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hPP2CA24</w:t>
            </w:r>
          </w:p>
        </w:tc>
        <w:tc>
          <w:tcPr>
            <w:tcW w:w="205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_D12G2508</w:t>
            </w:r>
          </w:p>
        </w:tc>
        <w:tc>
          <w:tcPr>
            <w:tcW w:w="20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ACGGAGGTTTATAGGAGAA</w:t>
            </w:r>
          </w:p>
        </w:tc>
        <w:tc>
          <w:tcPr>
            <w:tcW w:w="2048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ind w:rightChars="239" w:right="5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ACTTTTCTGTAGATCAACAACTA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P2CA25</w:t>
            </w:r>
          </w:p>
        </w:tc>
        <w:tc>
          <w:tcPr>
            <w:tcW w:w="205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D13G0199</w:t>
            </w:r>
          </w:p>
        </w:tc>
        <w:tc>
          <w:tcPr>
            <w:tcW w:w="20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CTGGAACTTACTGTGGA</w:t>
            </w:r>
          </w:p>
        </w:tc>
        <w:tc>
          <w:tcPr>
            <w:tcW w:w="2048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ACTGCAGATTCGCCTGTTGATTTTTCTTTAA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YL2-2D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D08G2587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GACTCAGCGGAGCCACC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CGGATCCATCATGTCCATGAACTGAACCG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YL6-2A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A06G1418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CCTTCCTCTTTGCAGCTC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CGGATCCGGGAGATGATGACAATGATT</w:t>
            </w:r>
          </w:p>
        </w:tc>
      </w:tr>
      <w:tr w:rsidR="00C007D7" w:rsidTr="00807C47">
        <w:trPr>
          <w:trHeight w:val="454"/>
          <w:jc w:val="center"/>
        </w:trPr>
        <w:tc>
          <w:tcPr>
            <w:tcW w:w="177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hPYL9-2A</w:t>
            </w:r>
          </w:p>
        </w:tc>
        <w:tc>
          <w:tcPr>
            <w:tcW w:w="2050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h_A11G0870</w:t>
            </w:r>
          </w:p>
        </w:tc>
        <w:tc>
          <w:tcPr>
            <w:tcW w:w="2060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spacing w:line="16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GGAATTCATGAACGGTGGTGATGCTTAC</w:t>
            </w:r>
          </w:p>
        </w:tc>
        <w:tc>
          <w:tcPr>
            <w:tcW w:w="204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07D7" w:rsidRDefault="00C007D7" w:rsidP="00C007D7">
            <w:pPr>
              <w:tabs>
                <w:tab w:val="left" w:pos="2740"/>
              </w:tabs>
              <w:spacing w:line="160" w:lineRule="exact"/>
              <w:ind w:rightChars="239" w:right="502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CGGATCCGTATCCGTTGATAGGCTCTG</w:t>
            </w:r>
          </w:p>
        </w:tc>
      </w:tr>
    </w:tbl>
    <w:p w:rsidR="00962FC4" w:rsidRDefault="00962FC4">
      <w:pPr>
        <w:rPr>
          <w:rFonts w:ascii="Times New Roman" w:hAnsi="Times New Roman"/>
          <w:sz w:val="18"/>
          <w:szCs w:val="18"/>
        </w:rPr>
      </w:pPr>
    </w:p>
    <w:sectPr w:rsidR="00962FC4" w:rsidSect="00A43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2DF7" w:rsidRDefault="00E62DF7" w:rsidP="00962FC4">
      <w:r>
        <w:separator/>
      </w:r>
    </w:p>
  </w:endnote>
  <w:endnote w:type="continuationSeparator" w:id="0">
    <w:p w:rsidR="00E62DF7" w:rsidRDefault="00E62DF7" w:rsidP="0096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2DF7" w:rsidRDefault="00E62DF7" w:rsidP="00962FC4">
      <w:r>
        <w:separator/>
      </w:r>
    </w:p>
  </w:footnote>
  <w:footnote w:type="continuationSeparator" w:id="0">
    <w:p w:rsidR="00E62DF7" w:rsidRDefault="00E62DF7" w:rsidP="00962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172A27"/>
    <w:rsid w:val="004B19A5"/>
    <w:rsid w:val="00686C51"/>
    <w:rsid w:val="00962FC4"/>
    <w:rsid w:val="00A43009"/>
    <w:rsid w:val="00AB5627"/>
    <w:rsid w:val="00C007D7"/>
    <w:rsid w:val="00E62DF7"/>
    <w:rsid w:val="045C391F"/>
    <w:rsid w:val="143F5DD9"/>
    <w:rsid w:val="1A4B4EB1"/>
    <w:rsid w:val="1F2B635A"/>
    <w:rsid w:val="2AB6034C"/>
    <w:rsid w:val="34463C79"/>
    <w:rsid w:val="51C72C62"/>
    <w:rsid w:val="5B5305DA"/>
    <w:rsid w:val="6073304B"/>
    <w:rsid w:val="6C0526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A66F47"/>
  <w15:docId w15:val="{5EABB451-543A-450E-8ACA-1C3A9088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43009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6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62FC4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96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62FC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叶</dc:creator>
  <cp:lastModifiedBy>tingting lu</cp:lastModifiedBy>
  <cp:revision>5</cp:revision>
  <dcterms:created xsi:type="dcterms:W3CDTF">2017-10-05T10:08:00Z</dcterms:created>
  <dcterms:modified xsi:type="dcterms:W3CDTF">2019-03-0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